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210" w:rsidRPr="00C227CC" w:rsidRDefault="00A90210" w:rsidP="00A90210">
      <w:pPr>
        <w:spacing w:after="12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1 </w:t>
      </w:r>
      <w:bookmarkStart w:id="0" w:name="_GoBack"/>
      <w:bookmarkEnd w:id="0"/>
      <w:r w:rsidRPr="00C227CC">
        <w:rPr>
          <w:rFonts w:ascii="Times New Roman" w:eastAsia="Times New Roman" w:hAnsi="Times New Roman" w:cs="Times New Roman"/>
          <w:b/>
          <w:sz w:val="24"/>
        </w:rPr>
        <w:t>Table. Mapping between National Health Expenditure categories and EIOLCA economic sectors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428"/>
      </w:tblGrid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227CC">
              <w:rPr>
                <w:rFonts w:ascii="Times New Roman" w:eastAsia="Times New Roman" w:hAnsi="Times New Roman" w:cs="Times New Roman"/>
                <w:b/>
              </w:rPr>
              <w:t>National Health Expenditure Categories</w:t>
            </w:r>
          </w:p>
        </w:tc>
        <w:tc>
          <w:tcPr>
            <w:tcW w:w="4428" w:type="dxa"/>
            <w:shd w:val="clear" w:color="auto" w:fill="auto"/>
            <w:noWrap/>
            <w:vAlign w:val="center"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227CC">
              <w:rPr>
                <w:rFonts w:ascii="Times New Roman" w:eastAsia="Times New Roman" w:hAnsi="Times New Roman" w:cs="Times New Roman"/>
                <w:b/>
              </w:rPr>
              <w:t>Corresponding EIOLCA Economic Sector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Hospital Care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Hospital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Physician and Clinical Services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Offices of physicians, dentists, and other health practitioner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Other Professional Services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Offices of physicians, dentists, and other health practitioner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Dental Services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Offices of physicians, dentists, and other health practitioner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Other Health, Residential, and Personal Care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Healthcare and social assistance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Home Health Care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Home health care service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Nursing Care Facilities and Continuing Care Retirement Communities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Nursing and residential care facilitie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Prescription Drugs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Pharmaceutical preparation manufacturing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Durable Medical Equipment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Surgical and medical instrument manufacturing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Other Non-Durable Medical Products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Surgical appliance and supplies manufacturing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Government Administration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General state and local government service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Net Cost of Health Insurance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Insurance carrier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Government Public Health Activities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General state and local government service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Research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Scientific research and development services</w:t>
            </w:r>
          </w:p>
        </w:tc>
      </w:tr>
      <w:tr w:rsidR="00A90210" w:rsidRPr="00C227CC" w:rsidTr="00121989">
        <w:trPr>
          <w:trHeight w:val="300"/>
        </w:trPr>
        <w:tc>
          <w:tcPr>
            <w:tcW w:w="4320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Structures and Equipment</w:t>
            </w:r>
          </w:p>
        </w:tc>
        <w:tc>
          <w:tcPr>
            <w:tcW w:w="4428" w:type="dxa"/>
            <w:shd w:val="clear" w:color="auto" w:fill="auto"/>
            <w:noWrap/>
            <w:hideMark/>
          </w:tcPr>
          <w:p w:rsidR="00A90210" w:rsidRPr="00C227CC" w:rsidRDefault="00A90210" w:rsidP="00121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7CC">
              <w:rPr>
                <w:rFonts w:ascii="Times New Roman" w:eastAsia="Times New Roman" w:hAnsi="Times New Roman" w:cs="Times New Roman"/>
                <w:color w:val="000000"/>
              </w:rPr>
              <w:t>Nonresidential commercial and health care structures</w:t>
            </w:r>
          </w:p>
        </w:tc>
      </w:tr>
    </w:tbl>
    <w:p w:rsidR="00A90210" w:rsidRDefault="00A90210" w:rsidP="00A90210"/>
    <w:p w:rsidR="005E696F" w:rsidRDefault="005E696F"/>
    <w:sectPr w:rsidR="005E6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210"/>
    <w:rsid w:val="00030A02"/>
    <w:rsid w:val="00050ED1"/>
    <w:rsid w:val="000E4677"/>
    <w:rsid w:val="00115267"/>
    <w:rsid w:val="00196EE7"/>
    <w:rsid w:val="00225974"/>
    <w:rsid w:val="0023355C"/>
    <w:rsid w:val="00247D00"/>
    <w:rsid w:val="00277E48"/>
    <w:rsid w:val="00284A29"/>
    <w:rsid w:val="002D4894"/>
    <w:rsid w:val="00366911"/>
    <w:rsid w:val="003E73AC"/>
    <w:rsid w:val="00432D44"/>
    <w:rsid w:val="00435F1A"/>
    <w:rsid w:val="00470817"/>
    <w:rsid w:val="004A01DF"/>
    <w:rsid w:val="004C2967"/>
    <w:rsid w:val="005145B3"/>
    <w:rsid w:val="00520A17"/>
    <w:rsid w:val="005324C2"/>
    <w:rsid w:val="005977AE"/>
    <w:rsid w:val="005A4889"/>
    <w:rsid w:val="005E696F"/>
    <w:rsid w:val="0060203D"/>
    <w:rsid w:val="00617608"/>
    <w:rsid w:val="00631126"/>
    <w:rsid w:val="00697C4F"/>
    <w:rsid w:val="00703364"/>
    <w:rsid w:val="007835BE"/>
    <w:rsid w:val="00785DB7"/>
    <w:rsid w:val="00817AD1"/>
    <w:rsid w:val="008265EC"/>
    <w:rsid w:val="00936917"/>
    <w:rsid w:val="00975999"/>
    <w:rsid w:val="009B186C"/>
    <w:rsid w:val="009F357D"/>
    <w:rsid w:val="00A90210"/>
    <w:rsid w:val="00AE028E"/>
    <w:rsid w:val="00B1444A"/>
    <w:rsid w:val="00BA6A4F"/>
    <w:rsid w:val="00BD07D8"/>
    <w:rsid w:val="00BF4B32"/>
    <w:rsid w:val="00C25F94"/>
    <w:rsid w:val="00C32422"/>
    <w:rsid w:val="00CE35CF"/>
    <w:rsid w:val="00CF32A8"/>
    <w:rsid w:val="00D22D0E"/>
    <w:rsid w:val="00D26FAB"/>
    <w:rsid w:val="00D5059D"/>
    <w:rsid w:val="00D65201"/>
    <w:rsid w:val="00D87F94"/>
    <w:rsid w:val="00E773F9"/>
    <w:rsid w:val="00EA428A"/>
    <w:rsid w:val="00ED09F4"/>
    <w:rsid w:val="00EE5550"/>
    <w:rsid w:val="00F4692D"/>
    <w:rsid w:val="00F52EF6"/>
    <w:rsid w:val="00F94213"/>
    <w:rsid w:val="00FB1369"/>
    <w:rsid w:val="00FD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DEF402-E4E6-4C0E-A970-16620311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1</cp:revision>
  <dcterms:created xsi:type="dcterms:W3CDTF">2016-05-31T19:29:00Z</dcterms:created>
  <dcterms:modified xsi:type="dcterms:W3CDTF">2016-05-31T19:30:00Z</dcterms:modified>
</cp:coreProperties>
</file>